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8AAA8" w14:textId="47648CD0" w:rsidR="00ED543C" w:rsidRPr="008A60A5" w:rsidRDefault="00ED543C" w:rsidP="00ED543C">
      <w:pPr>
        <w:rPr>
          <w:rFonts w:ascii="Arial" w:hAnsi="Arial" w:cs="Arial"/>
          <w:b/>
          <w:bCs/>
          <w:szCs w:val="24"/>
        </w:rPr>
      </w:pPr>
      <w:r w:rsidRPr="008A60A5">
        <w:rPr>
          <w:rFonts w:ascii="Arial" w:hAnsi="Arial" w:cs="Arial"/>
          <w:b/>
          <w:bCs/>
          <w:szCs w:val="24"/>
        </w:rPr>
        <w:t xml:space="preserve">Supplemental Table </w:t>
      </w:r>
      <w:r w:rsidR="00D95ACF">
        <w:rPr>
          <w:rFonts w:ascii="Arial" w:hAnsi="Arial" w:cs="Arial" w:hint="eastAsia"/>
          <w:b/>
          <w:bCs/>
          <w:szCs w:val="24"/>
        </w:rPr>
        <w:t>4</w:t>
      </w:r>
      <w:r w:rsidRPr="008A60A5">
        <w:rPr>
          <w:rFonts w:ascii="Arial" w:hAnsi="Arial" w:cs="Arial"/>
          <w:b/>
          <w:bCs/>
          <w:szCs w:val="24"/>
        </w:rPr>
        <w:t xml:space="preserve">: </w:t>
      </w:r>
      <w:r w:rsidR="00D95ACF">
        <w:rPr>
          <w:rFonts w:ascii="Arial" w:hAnsi="Arial" w:cs="Arial" w:hint="eastAsia"/>
          <w:b/>
          <w:bCs/>
          <w:szCs w:val="24"/>
        </w:rPr>
        <w:t>Performance in OLT cas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9"/>
        <w:gridCol w:w="2432"/>
        <w:gridCol w:w="1060"/>
        <w:gridCol w:w="1585"/>
        <w:gridCol w:w="2340"/>
      </w:tblGrid>
      <w:tr w:rsidR="00FB72BE" w:rsidRPr="00BF2D8E" w14:paraId="61D201DC" w14:textId="77777777" w:rsidTr="00FB72BE">
        <w:trPr>
          <w:trHeight w:val="326"/>
        </w:trPr>
        <w:tc>
          <w:tcPr>
            <w:tcW w:w="891" w:type="pct"/>
            <w:tcBorders>
              <w:top w:val="single" w:sz="8" w:space="0" w:color="000000" w:themeColor="text1"/>
              <w:bottom w:val="single" w:sz="8" w:space="0" w:color="auto"/>
            </w:tcBorders>
            <w:tcMar>
              <w:top w:w="28" w:type="dxa"/>
              <w:left w:w="192" w:type="dxa"/>
              <w:bottom w:w="28" w:type="dxa"/>
              <w:right w:w="192" w:type="dxa"/>
            </w:tcMar>
            <w:vAlign w:val="center"/>
            <w:hideMark/>
          </w:tcPr>
          <w:p w14:paraId="26B7CEDE" w14:textId="7411E87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Case No.</w:t>
            </w:r>
          </w:p>
        </w:tc>
        <w:tc>
          <w:tcPr>
            <w:tcW w:w="1347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7487DA56" w14:textId="25AE2023" w:rsidR="00FB72BE" w:rsidRPr="00FB72BE" w:rsidRDefault="00FB72BE" w:rsidP="00FB72BE">
            <w:pPr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FB72BE">
              <w:rPr>
                <w:rFonts w:ascii="Arial" w:hAnsi="Arial" w:cs="Arial"/>
                <w:szCs w:val="24"/>
              </w:rPr>
              <w:t>Calicurated</w:t>
            </w:r>
            <w:proofErr w:type="spellEnd"/>
            <w:r w:rsidRPr="00FB72BE">
              <w:rPr>
                <w:rFonts w:ascii="Arial" w:hAnsi="Arial" w:cs="Arial"/>
                <w:szCs w:val="24"/>
              </w:rPr>
              <w:t xml:space="preserve"> risk (%)</w:t>
            </w:r>
          </w:p>
        </w:tc>
        <w:tc>
          <w:tcPr>
            <w:tcW w:w="587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1ACFFE38" w14:textId="05E2AABC" w:rsidR="00FB72BE" w:rsidRPr="00FB72BE" w:rsidRDefault="00FB72BE" w:rsidP="00FB72BE">
            <w:pPr>
              <w:jc w:val="center"/>
              <w:rPr>
                <w:rFonts w:ascii="Arial" w:hAnsi="Arial" w:cs="Arial"/>
                <w:bCs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IBL (mL)</w:t>
            </w:r>
          </w:p>
        </w:tc>
        <w:tc>
          <w:tcPr>
            <w:tcW w:w="878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14:paraId="38587041" w14:textId="595A1AC9" w:rsidR="00FB72BE" w:rsidRPr="00FB72BE" w:rsidRDefault="00FB72BE" w:rsidP="00FB72BE">
            <w:pPr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FB72BE">
              <w:rPr>
                <w:rFonts w:ascii="Arial" w:hAnsi="Arial" w:cs="Arial"/>
                <w:szCs w:val="24"/>
              </w:rPr>
              <w:t>aIBL</w:t>
            </w:r>
            <w:proofErr w:type="spellEnd"/>
            <w:r w:rsidRPr="00FB72BE">
              <w:rPr>
                <w:rFonts w:ascii="Arial" w:hAnsi="Arial" w:cs="Arial"/>
                <w:szCs w:val="24"/>
              </w:rPr>
              <w:t xml:space="preserve"> (mL/kg)</w:t>
            </w:r>
          </w:p>
        </w:tc>
        <w:tc>
          <w:tcPr>
            <w:tcW w:w="12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72B85" w14:textId="1E3B8878" w:rsidR="00FB72BE" w:rsidRPr="00FB72BE" w:rsidRDefault="00FB72BE" w:rsidP="00FB72BE">
            <w:pPr>
              <w:jc w:val="center"/>
              <w:rPr>
                <w:rFonts w:ascii="Arial" w:hAnsi="Arial" w:cs="Arial"/>
                <w:bCs/>
                <w:szCs w:val="24"/>
              </w:rPr>
            </w:pPr>
            <w:r w:rsidRPr="00FB72BE">
              <w:rPr>
                <w:rFonts w:ascii="Arial" w:hAnsi="Arial" w:cs="Arial"/>
                <w:bCs/>
                <w:szCs w:val="24"/>
              </w:rPr>
              <w:t>Correctly classified</w:t>
            </w:r>
          </w:p>
        </w:tc>
      </w:tr>
      <w:tr w:rsidR="00FB72BE" w:rsidRPr="00BF2D8E" w14:paraId="620DC7C2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09E3295" w14:textId="1F57AD48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347" w:type="pct"/>
          </w:tcPr>
          <w:p w14:paraId="600759EA" w14:textId="20B092E2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1.9</w:t>
            </w:r>
          </w:p>
        </w:tc>
        <w:tc>
          <w:tcPr>
            <w:tcW w:w="587" w:type="pct"/>
          </w:tcPr>
          <w:p w14:paraId="15115368" w14:textId="70C62658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2150</w:t>
            </w:r>
          </w:p>
        </w:tc>
        <w:tc>
          <w:tcPr>
            <w:tcW w:w="878" w:type="pct"/>
          </w:tcPr>
          <w:p w14:paraId="54B977C0" w14:textId="06A92C1D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289.6</w:t>
            </w:r>
          </w:p>
        </w:tc>
        <w:tc>
          <w:tcPr>
            <w:tcW w:w="1296" w:type="pct"/>
            <w:tcBorders>
              <w:top w:val="single" w:sz="8" w:space="0" w:color="auto"/>
            </w:tcBorders>
          </w:tcPr>
          <w:p w14:paraId="40833D54" w14:textId="6644544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NO</w:t>
            </w:r>
          </w:p>
        </w:tc>
      </w:tr>
      <w:tr w:rsidR="00FB72BE" w:rsidRPr="00BF2D8E" w14:paraId="369DD1B7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45B5512A" w14:textId="5A0D480A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347" w:type="pct"/>
          </w:tcPr>
          <w:p w14:paraId="57F7A37B" w14:textId="5E4751A7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7.2</w:t>
            </w:r>
          </w:p>
        </w:tc>
        <w:tc>
          <w:tcPr>
            <w:tcW w:w="587" w:type="pct"/>
          </w:tcPr>
          <w:p w14:paraId="52477CC0" w14:textId="6D47A1E5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2360</w:t>
            </w:r>
          </w:p>
        </w:tc>
        <w:tc>
          <w:tcPr>
            <w:tcW w:w="878" w:type="pct"/>
          </w:tcPr>
          <w:p w14:paraId="1B89AE24" w14:textId="4F390CC4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643.8</w:t>
            </w:r>
          </w:p>
        </w:tc>
        <w:tc>
          <w:tcPr>
            <w:tcW w:w="1296" w:type="pct"/>
          </w:tcPr>
          <w:p w14:paraId="490BDE38" w14:textId="07309ABD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153C9B85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F833471" w14:textId="4AE19EF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347" w:type="pct"/>
          </w:tcPr>
          <w:p w14:paraId="477FC085" w14:textId="35CE24C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49.6</w:t>
            </w:r>
          </w:p>
        </w:tc>
        <w:tc>
          <w:tcPr>
            <w:tcW w:w="587" w:type="pct"/>
          </w:tcPr>
          <w:p w14:paraId="0B09969F" w14:textId="041CD1B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31680</w:t>
            </w:r>
          </w:p>
        </w:tc>
        <w:tc>
          <w:tcPr>
            <w:tcW w:w="878" w:type="pct"/>
          </w:tcPr>
          <w:p w14:paraId="09E3FF3F" w14:textId="3621A7C4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45.7</w:t>
            </w:r>
          </w:p>
        </w:tc>
        <w:tc>
          <w:tcPr>
            <w:tcW w:w="1296" w:type="pct"/>
          </w:tcPr>
          <w:p w14:paraId="5AAC346C" w14:textId="0A8999C7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NO</w:t>
            </w:r>
          </w:p>
        </w:tc>
      </w:tr>
      <w:tr w:rsidR="00FB72BE" w:rsidRPr="00BF2D8E" w14:paraId="230AB7F7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126ED92" w14:textId="7A6CAFC5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347" w:type="pct"/>
          </w:tcPr>
          <w:p w14:paraId="5D74D2FA" w14:textId="2E9C42CA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5.4</w:t>
            </w:r>
          </w:p>
        </w:tc>
        <w:tc>
          <w:tcPr>
            <w:tcW w:w="587" w:type="pct"/>
          </w:tcPr>
          <w:p w14:paraId="65CEB1F6" w14:textId="2DB52123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550</w:t>
            </w:r>
          </w:p>
        </w:tc>
        <w:tc>
          <w:tcPr>
            <w:tcW w:w="878" w:type="pct"/>
          </w:tcPr>
          <w:p w14:paraId="458E0ED9" w14:textId="5AD04628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40.7</w:t>
            </w:r>
          </w:p>
        </w:tc>
        <w:tc>
          <w:tcPr>
            <w:tcW w:w="1296" w:type="pct"/>
          </w:tcPr>
          <w:p w14:paraId="663404EC" w14:textId="7D39829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33E13C1A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D403580" w14:textId="37BAA5B1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347" w:type="pct"/>
          </w:tcPr>
          <w:p w14:paraId="5351673C" w14:textId="134AB6D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69.7</w:t>
            </w:r>
          </w:p>
        </w:tc>
        <w:tc>
          <w:tcPr>
            <w:tcW w:w="587" w:type="pct"/>
          </w:tcPr>
          <w:p w14:paraId="74F24CD3" w14:textId="077AC4B9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115</w:t>
            </w:r>
          </w:p>
        </w:tc>
        <w:tc>
          <w:tcPr>
            <w:tcW w:w="878" w:type="pct"/>
          </w:tcPr>
          <w:p w14:paraId="0E7A274D" w14:textId="37693D11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38.1</w:t>
            </w:r>
          </w:p>
        </w:tc>
        <w:tc>
          <w:tcPr>
            <w:tcW w:w="1296" w:type="pct"/>
          </w:tcPr>
          <w:p w14:paraId="48A6F507" w14:textId="4CC8E432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NO</w:t>
            </w:r>
          </w:p>
        </w:tc>
      </w:tr>
      <w:tr w:rsidR="00FB72BE" w:rsidRPr="00BF2D8E" w14:paraId="75EB2694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2CB88E3" w14:textId="74EEF26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1347" w:type="pct"/>
          </w:tcPr>
          <w:p w14:paraId="354F4555" w14:textId="17FF1933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6.7</w:t>
            </w:r>
          </w:p>
        </w:tc>
        <w:tc>
          <w:tcPr>
            <w:tcW w:w="587" w:type="pct"/>
          </w:tcPr>
          <w:p w14:paraId="3D2391B1" w14:textId="6FC7CE55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8990</w:t>
            </w:r>
          </w:p>
        </w:tc>
        <w:tc>
          <w:tcPr>
            <w:tcW w:w="878" w:type="pct"/>
          </w:tcPr>
          <w:p w14:paraId="1898F58A" w14:textId="3D99A7F2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60.2</w:t>
            </w:r>
          </w:p>
        </w:tc>
        <w:tc>
          <w:tcPr>
            <w:tcW w:w="1296" w:type="pct"/>
          </w:tcPr>
          <w:p w14:paraId="1791344B" w14:textId="5EAF655A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03387D46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5933ED6E" w14:textId="1FE0D81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1347" w:type="pct"/>
          </w:tcPr>
          <w:p w14:paraId="382883EE" w14:textId="4D0F30B4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3.3</w:t>
            </w:r>
          </w:p>
        </w:tc>
        <w:tc>
          <w:tcPr>
            <w:tcW w:w="587" w:type="pct"/>
          </w:tcPr>
          <w:p w14:paraId="055A1BAE" w14:textId="2DEDBDE6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780</w:t>
            </w:r>
          </w:p>
        </w:tc>
        <w:tc>
          <w:tcPr>
            <w:tcW w:w="878" w:type="pct"/>
          </w:tcPr>
          <w:p w14:paraId="6CE489FF" w14:textId="15460BBE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37.9</w:t>
            </w:r>
          </w:p>
        </w:tc>
        <w:tc>
          <w:tcPr>
            <w:tcW w:w="1296" w:type="pct"/>
          </w:tcPr>
          <w:p w14:paraId="049AE3F2" w14:textId="100DDE4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345B0E36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92A8826" w14:textId="1FF82A1C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1347" w:type="pct"/>
          </w:tcPr>
          <w:p w14:paraId="5FB5E99B" w14:textId="69FF774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3.1</w:t>
            </w:r>
          </w:p>
        </w:tc>
        <w:tc>
          <w:tcPr>
            <w:tcW w:w="587" w:type="pct"/>
          </w:tcPr>
          <w:p w14:paraId="60CFBAF2" w14:textId="34EB7CF9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650</w:t>
            </w:r>
          </w:p>
        </w:tc>
        <w:tc>
          <w:tcPr>
            <w:tcW w:w="878" w:type="pct"/>
          </w:tcPr>
          <w:p w14:paraId="1C43B560" w14:textId="5AEC688C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5.4</w:t>
            </w:r>
          </w:p>
        </w:tc>
        <w:tc>
          <w:tcPr>
            <w:tcW w:w="1296" w:type="pct"/>
          </w:tcPr>
          <w:p w14:paraId="169FEE89" w14:textId="7BFBD517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6D3777A3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43CF194" w14:textId="1C55181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347" w:type="pct"/>
          </w:tcPr>
          <w:p w14:paraId="510C8AF0" w14:textId="3E96F18A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7.5</w:t>
            </w:r>
          </w:p>
        </w:tc>
        <w:tc>
          <w:tcPr>
            <w:tcW w:w="587" w:type="pct"/>
          </w:tcPr>
          <w:p w14:paraId="693B00A9" w14:textId="00B9ABE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250</w:t>
            </w:r>
          </w:p>
        </w:tc>
        <w:tc>
          <w:tcPr>
            <w:tcW w:w="878" w:type="pct"/>
          </w:tcPr>
          <w:p w14:paraId="17954DAE" w14:textId="526BBA99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53.9</w:t>
            </w:r>
          </w:p>
        </w:tc>
        <w:tc>
          <w:tcPr>
            <w:tcW w:w="1296" w:type="pct"/>
          </w:tcPr>
          <w:p w14:paraId="4E188536" w14:textId="0E73843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5E16D548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03F5A593" w14:textId="7F32FBA1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1347" w:type="pct"/>
          </w:tcPr>
          <w:p w14:paraId="01DDA789" w14:textId="56194C43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7.2</w:t>
            </w:r>
          </w:p>
        </w:tc>
        <w:tc>
          <w:tcPr>
            <w:tcW w:w="587" w:type="pct"/>
          </w:tcPr>
          <w:p w14:paraId="2F70EFEA" w14:textId="4EA6B236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8960</w:t>
            </w:r>
          </w:p>
        </w:tc>
        <w:tc>
          <w:tcPr>
            <w:tcW w:w="878" w:type="pct"/>
          </w:tcPr>
          <w:p w14:paraId="1AB09FE1" w14:textId="2FBFD2AD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71.3</w:t>
            </w:r>
          </w:p>
        </w:tc>
        <w:tc>
          <w:tcPr>
            <w:tcW w:w="1296" w:type="pct"/>
          </w:tcPr>
          <w:p w14:paraId="3635FA0E" w14:textId="0077110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1177923C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2D01242B" w14:textId="3EAF0E05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1347" w:type="pct"/>
          </w:tcPr>
          <w:p w14:paraId="1FD54683" w14:textId="561AD504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8.6</w:t>
            </w:r>
          </w:p>
        </w:tc>
        <w:tc>
          <w:tcPr>
            <w:tcW w:w="587" w:type="pct"/>
          </w:tcPr>
          <w:p w14:paraId="53FECE9B" w14:textId="7F3C302A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8200</w:t>
            </w:r>
          </w:p>
        </w:tc>
        <w:tc>
          <w:tcPr>
            <w:tcW w:w="878" w:type="pct"/>
          </w:tcPr>
          <w:p w14:paraId="7148E0EE" w14:textId="720605D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32.5</w:t>
            </w:r>
          </w:p>
        </w:tc>
        <w:tc>
          <w:tcPr>
            <w:tcW w:w="1296" w:type="pct"/>
          </w:tcPr>
          <w:p w14:paraId="136738D9" w14:textId="191E2098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7A1E6D57" w14:textId="77777777" w:rsidTr="00FB72BE">
        <w:trPr>
          <w:trHeight w:val="326"/>
        </w:trPr>
        <w:tc>
          <w:tcPr>
            <w:tcW w:w="891" w:type="pct"/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3331D546" w14:textId="0B3AA3E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1347" w:type="pct"/>
          </w:tcPr>
          <w:p w14:paraId="19CFB13A" w14:textId="44F180D0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8.8</w:t>
            </w:r>
          </w:p>
        </w:tc>
        <w:tc>
          <w:tcPr>
            <w:tcW w:w="587" w:type="pct"/>
          </w:tcPr>
          <w:p w14:paraId="4FCECCE5" w14:textId="79379C11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8580</w:t>
            </w:r>
          </w:p>
        </w:tc>
        <w:tc>
          <w:tcPr>
            <w:tcW w:w="878" w:type="pct"/>
          </w:tcPr>
          <w:p w14:paraId="4B974A54" w14:textId="5C33C06F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2.3</w:t>
            </w:r>
          </w:p>
        </w:tc>
        <w:tc>
          <w:tcPr>
            <w:tcW w:w="1296" w:type="pct"/>
          </w:tcPr>
          <w:p w14:paraId="69BD326B" w14:textId="1322DCAE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YES</w:t>
            </w:r>
          </w:p>
        </w:tc>
      </w:tr>
      <w:tr w:rsidR="00FB72BE" w:rsidRPr="00BF2D8E" w14:paraId="59974231" w14:textId="77777777" w:rsidTr="00FB72BE">
        <w:trPr>
          <w:trHeight w:val="326"/>
        </w:trPr>
        <w:tc>
          <w:tcPr>
            <w:tcW w:w="891" w:type="pct"/>
            <w:tcBorders>
              <w:bottom w:val="single" w:sz="8" w:space="0" w:color="000000" w:themeColor="text1"/>
            </w:tcBorders>
            <w:tcMar>
              <w:top w:w="28" w:type="dxa"/>
              <w:left w:w="192" w:type="dxa"/>
              <w:bottom w:w="28" w:type="dxa"/>
              <w:right w:w="192" w:type="dxa"/>
            </w:tcMar>
          </w:tcPr>
          <w:p w14:paraId="62473726" w14:textId="397C7532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1347" w:type="pct"/>
            <w:tcBorders>
              <w:bottom w:val="single" w:sz="8" w:space="0" w:color="000000" w:themeColor="text1"/>
            </w:tcBorders>
          </w:tcPr>
          <w:p w14:paraId="611B9747" w14:textId="6FAAD573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94.7</w:t>
            </w:r>
          </w:p>
        </w:tc>
        <w:tc>
          <w:tcPr>
            <w:tcW w:w="587" w:type="pct"/>
            <w:tcBorders>
              <w:bottom w:val="single" w:sz="8" w:space="0" w:color="000000" w:themeColor="text1"/>
            </w:tcBorders>
          </w:tcPr>
          <w:p w14:paraId="7A875CE6" w14:textId="3089F24D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1305</w:t>
            </w:r>
          </w:p>
        </w:tc>
        <w:tc>
          <w:tcPr>
            <w:tcW w:w="878" w:type="pct"/>
            <w:tcBorders>
              <w:bottom w:val="single" w:sz="8" w:space="0" w:color="000000" w:themeColor="text1"/>
            </w:tcBorders>
          </w:tcPr>
          <w:p w14:paraId="3603E927" w14:textId="0F0A0BE8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25.0</w:t>
            </w:r>
          </w:p>
        </w:tc>
        <w:tc>
          <w:tcPr>
            <w:tcW w:w="1296" w:type="pct"/>
            <w:tcBorders>
              <w:bottom w:val="single" w:sz="8" w:space="0" w:color="auto"/>
            </w:tcBorders>
          </w:tcPr>
          <w:p w14:paraId="710837F1" w14:textId="2B67E15B" w:rsidR="00FB72BE" w:rsidRPr="00FB72BE" w:rsidRDefault="00FB72BE" w:rsidP="00FB72BE">
            <w:pPr>
              <w:jc w:val="center"/>
              <w:rPr>
                <w:rFonts w:ascii="Arial" w:hAnsi="Arial" w:cs="Arial"/>
                <w:szCs w:val="24"/>
              </w:rPr>
            </w:pPr>
            <w:r w:rsidRPr="00FB72BE">
              <w:rPr>
                <w:rFonts w:ascii="Arial" w:hAnsi="Arial" w:cs="Arial"/>
                <w:szCs w:val="24"/>
              </w:rPr>
              <w:t>NO</w:t>
            </w:r>
          </w:p>
        </w:tc>
      </w:tr>
    </w:tbl>
    <w:p w14:paraId="7FD06105" w14:textId="19FD8B04" w:rsidR="001D51CF" w:rsidRDefault="00BF2D8E" w:rsidP="00ED543C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IBL</w:t>
      </w:r>
      <w:r w:rsidR="00ED543C" w:rsidRPr="008A60A5">
        <w:rPr>
          <w:rFonts w:ascii="Arial" w:hAnsi="Arial" w:cs="Arial"/>
          <w:szCs w:val="24"/>
        </w:rPr>
        <w:t xml:space="preserve">, </w:t>
      </w:r>
      <w:r>
        <w:rPr>
          <w:rFonts w:ascii="Arial" w:hAnsi="Arial" w:cs="Arial" w:hint="eastAsia"/>
          <w:szCs w:val="24"/>
        </w:rPr>
        <w:t xml:space="preserve">intraoperative bleeding; OLT, </w:t>
      </w:r>
      <w:r w:rsidRPr="00BF2D8E">
        <w:rPr>
          <w:rFonts w:ascii="Arial" w:hAnsi="Arial" w:cs="Arial"/>
          <w:szCs w:val="24"/>
        </w:rPr>
        <w:t>orthotopic liver transplantation</w:t>
      </w:r>
    </w:p>
    <w:p w14:paraId="24376FE6" w14:textId="678D9A65" w:rsidR="00406673" w:rsidRPr="008A60A5" w:rsidRDefault="00406673" w:rsidP="00406673">
      <w:pPr>
        <w:rPr>
          <w:rFonts w:ascii="Arial" w:hAnsi="Arial" w:cs="Arial"/>
          <w:szCs w:val="24"/>
        </w:rPr>
      </w:pPr>
      <w:r w:rsidRPr="00406673">
        <w:rPr>
          <w:rFonts w:ascii="Arial" w:hAnsi="Arial" w:cs="Arial"/>
          <w:szCs w:val="24"/>
        </w:rPr>
        <w:t xml:space="preserve">Predicted event was defined as Risk ≥ 50 percent. Observed event was defined as </w:t>
      </w:r>
      <w:proofErr w:type="spellStart"/>
      <w:r w:rsidRPr="00406673">
        <w:rPr>
          <w:rFonts w:ascii="Arial" w:hAnsi="Arial" w:cs="Arial"/>
          <w:szCs w:val="24"/>
        </w:rPr>
        <w:t>aIBL</w:t>
      </w:r>
      <w:proofErr w:type="spellEnd"/>
      <w:r w:rsidRPr="00406673">
        <w:rPr>
          <w:rFonts w:ascii="Arial" w:hAnsi="Arial" w:cs="Arial"/>
          <w:szCs w:val="24"/>
        </w:rPr>
        <w:t xml:space="preserve"> ≥ 80 mL/kg. Correctly classified indicates agreement between the predicted class and the observed outcome.</w:t>
      </w:r>
    </w:p>
    <w:sectPr w:rsidR="00406673" w:rsidRPr="008A60A5" w:rsidSect="004F427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25C57" w14:textId="77777777" w:rsidR="00AF6E03" w:rsidRDefault="00AF6E03" w:rsidP="00ED543C">
      <w:r>
        <w:separator/>
      </w:r>
    </w:p>
  </w:endnote>
  <w:endnote w:type="continuationSeparator" w:id="0">
    <w:p w14:paraId="16E3D635" w14:textId="77777777" w:rsidR="00AF6E03" w:rsidRDefault="00AF6E03" w:rsidP="00ED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A64FC" w14:textId="77777777" w:rsidR="00AF6E03" w:rsidRDefault="00AF6E03" w:rsidP="00ED543C">
      <w:r>
        <w:separator/>
      </w:r>
    </w:p>
  </w:footnote>
  <w:footnote w:type="continuationSeparator" w:id="0">
    <w:p w14:paraId="407FFDB1" w14:textId="77777777" w:rsidR="00AF6E03" w:rsidRDefault="00AF6E03" w:rsidP="00ED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tzA2sDQ3NDI1MjdW0lEKTi0uzszPAykwNK4FACPC80wtAAAA"/>
  </w:docVars>
  <w:rsids>
    <w:rsidRoot w:val="00D21586"/>
    <w:rsid w:val="00050F79"/>
    <w:rsid w:val="000579E5"/>
    <w:rsid w:val="000A1FAC"/>
    <w:rsid w:val="000E5C73"/>
    <w:rsid w:val="00100CE6"/>
    <w:rsid w:val="0010530F"/>
    <w:rsid w:val="00135D8C"/>
    <w:rsid w:val="001447A8"/>
    <w:rsid w:val="0017344D"/>
    <w:rsid w:val="001D51CF"/>
    <w:rsid w:val="001D6B79"/>
    <w:rsid w:val="001F0043"/>
    <w:rsid w:val="001F5657"/>
    <w:rsid w:val="002025DB"/>
    <w:rsid w:val="00244A48"/>
    <w:rsid w:val="002927C2"/>
    <w:rsid w:val="002C76C6"/>
    <w:rsid w:val="002D2B3C"/>
    <w:rsid w:val="00305762"/>
    <w:rsid w:val="00344B67"/>
    <w:rsid w:val="003556BC"/>
    <w:rsid w:val="00372D0F"/>
    <w:rsid w:val="00406673"/>
    <w:rsid w:val="00423B50"/>
    <w:rsid w:val="0044516F"/>
    <w:rsid w:val="004E0E3F"/>
    <w:rsid w:val="004F4270"/>
    <w:rsid w:val="00510EC4"/>
    <w:rsid w:val="00514F20"/>
    <w:rsid w:val="00534307"/>
    <w:rsid w:val="0058588C"/>
    <w:rsid w:val="005B3D8A"/>
    <w:rsid w:val="005B6BBF"/>
    <w:rsid w:val="005E0BEA"/>
    <w:rsid w:val="006002BF"/>
    <w:rsid w:val="00634977"/>
    <w:rsid w:val="00781761"/>
    <w:rsid w:val="007935C5"/>
    <w:rsid w:val="007E2D28"/>
    <w:rsid w:val="007E630F"/>
    <w:rsid w:val="008A60A5"/>
    <w:rsid w:val="008B5F42"/>
    <w:rsid w:val="008C1A61"/>
    <w:rsid w:val="008C3215"/>
    <w:rsid w:val="009E14E3"/>
    <w:rsid w:val="009E3B3D"/>
    <w:rsid w:val="00A4129B"/>
    <w:rsid w:val="00A5722B"/>
    <w:rsid w:val="00A6088A"/>
    <w:rsid w:val="00A71A1C"/>
    <w:rsid w:val="00A95ABB"/>
    <w:rsid w:val="00AE284E"/>
    <w:rsid w:val="00AF6E03"/>
    <w:rsid w:val="00B06EB1"/>
    <w:rsid w:val="00B27FE5"/>
    <w:rsid w:val="00B61C58"/>
    <w:rsid w:val="00BA6D87"/>
    <w:rsid w:val="00BB05F2"/>
    <w:rsid w:val="00BB75C0"/>
    <w:rsid w:val="00BF2D8E"/>
    <w:rsid w:val="00BF5DE2"/>
    <w:rsid w:val="00C10FD9"/>
    <w:rsid w:val="00C92C7C"/>
    <w:rsid w:val="00CD5F71"/>
    <w:rsid w:val="00D06372"/>
    <w:rsid w:val="00D21586"/>
    <w:rsid w:val="00D50A34"/>
    <w:rsid w:val="00D77247"/>
    <w:rsid w:val="00D95ACF"/>
    <w:rsid w:val="00DA3C27"/>
    <w:rsid w:val="00E20781"/>
    <w:rsid w:val="00E64AE0"/>
    <w:rsid w:val="00EA3172"/>
    <w:rsid w:val="00ED543C"/>
    <w:rsid w:val="00F54DD4"/>
    <w:rsid w:val="00FB72BE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A49AA"/>
  <w15:chartTrackingRefBased/>
  <w15:docId w15:val="{FAA96EBB-F69D-40E6-8629-E9BC1541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15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5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5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5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5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5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5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5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5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15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1586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15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15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15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5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15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5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15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5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15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15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15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158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D543C"/>
  </w:style>
  <w:style w:type="paragraph" w:styleId="ac">
    <w:name w:val="footer"/>
    <w:basedOn w:val="a"/>
    <w:link w:val="ad"/>
    <w:uiPriority w:val="99"/>
    <w:unhideWhenUsed/>
    <w:rsid w:val="00ED5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D543C"/>
  </w:style>
  <w:style w:type="table" w:styleId="ae">
    <w:name w:val="Table Grid"/>
    <w:basedOn w:val="a1"/>
    <w:uiPriority w:val="39"/>
    <w:rsid w:val="00244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一 脇屋</dc:creator>
  <cp:keywords/>
  <dc:description/>
  <cp:lastModifiedBy>太一 脇屋</cp:lastModifiedBy>
  <cp:revision>36</cp:revision>
  <dcterms:created xsi:type="dcterms:W3CDTF">2024-05-01T23:05:00Z</dcterms:created>
  <dcterms:modified xsi:type="dcterms:W3CDTF">2025-10-07T22:52:00Z</dcterms:modified>
</cp:coreProperties>
</file>